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32D" w:rsidRDefault="0049732D" w:rsidP="00B30420">
      <w:pPr>
        <w:spacing w:line="480" w:lineRule="auto"/>
        <w:rPr>
          <w:b/>
          <w:sz w:val="24"/>
          <w:lang w:val="en-GB"/>
        </w:rPr>
      </w:pPr>
    </w:p>
    <w:p w:rsidR="00EE4B3A" w:rsidRDefault="0008236D" w:rsidP="00B30420">
      <w:pPr>
        <w:spacing w:line="480" w:lineRule="auto"/>
        <w:rPr>
          <w:sz w:val="24"/>
          <w:lang w:val="en-GB"/>
        </w:rPr>
      </w:pPr>
      <w:r w:rsidRPr="00B30420">
        <w:rPr>
          <w:b/>
          <w:sz w:val="24"/>
          <w:lang w:val="en-GB"/>
        </w:rPr>
        <w:t xml:space="preserve">Appendix 2 </w:t>
      </w:r>
      <w:r w:rsidRPr="00B30420">
        <w:rPr>
          <w:sz w:val="24"/>
          <w:lang w:val="en-GB"/>
        </w:rPr>
        <w:t xml:space="preserve">Global </w:t>
      </w:r>
      <w:r w:rsidR="00BF0AB5" w:rsidRPr="00B30420">
        <w:rPr>
          <w:sz w:val="24"/>
          <w:lang w:val="en-GB"/>
        </w:rPr>
        <w:t xml:space="preserve">general linear </w:t>
      </w:r>
      <w:r w:rsidRPr="00B30420">
        <w:rPr>
          <w:sz w:val="24"/>
          <w:lang w:val="en-GB"/>
        </w:rPr>
        <w:t xml:space="preserve">models </w:t>
      </w:r>
      <w:r w:rsidR="00A67B46" w:rsidRPr="00B30420">
        <w:rPr>
          <w:sz w:val="24"/>
          <w:lang w:val="en-GB"/>
        </w:rPr>
        <w:t>on the effect of personality and release year/island on post-release survival (days survived) in radio-tracked European mink (N = 19)</w:t>
      </w:r>
      <w:r w:rsidR="00B30420">
        <w:rPr>
          <w:sz w:val="24"/>
          <w:lang w:val="en-GB"/>
        </w:rPr>
        <w:t xml:space="preserve"> released on the Estonian islands Saaremaa in 2012 and Hiiumaa in 2013</w:t>
      </w:r>
      <w:r w:rsidR="00A67B46" w:rsidRPr="00B30420">
        <w:rPr>
          <w:sz w:val="24"/>
          <w:lang w:val="en-GB"/>
        </w:rPr>
        <w:t xml:space="preserve">. Animals that were lost or had an unknown fate were excluded from the statistical analysis. </w:t>
      </w:r>
      <w:proofErr w:type="spellStart"/>
      <w:proofErr w:type="gramStart"/>
      <w:r w:rsidR="00A67B46" w:rsidRPr="00B30420">
        <w:rPr>
          <w:sz w:val="24"/>
          <w:lang w:val="en-GB"/>
        </w:rPr>
        <w:t>Df</w:t>
      </w:r>
      <w:proofErr w:type="spellEnd"/>
      <w:proofErr w:type="gramEnd"/>
      <w:r w:rsidR="00A67B46" w:rsidRPr="00B30420">
        <w:rPr>
          <w:sz w:val="24"/>
          <w:lang w:val="en-GB"/>
        </w:rPr>
        <w:t xml:space="preserve"> = 1 in all cases.</w:t>
      </w:r>
      <w:r w:rsidR="00EE4B3A">
        <w:rPr>
          <w:sz w:val="24"/>
          <w:lang w:val="en-GB"/>
        </w:rPr>
        <w:t xml:space="preserve"> </w:t>
      </w:r>
    </w:p>
    <w:tbl>
      <w:tblPr>
        <w:tblW w:w="907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64"/>
        <w:gridCol w:w="1660"/>
        <w:gridCol w:w="1578"/>
        <w:gridCol w:w="1000"/>
        <w:gridCol w:w="741"/>
        <w:gridCol w:w="940"/>
        <w:gridCol w:w="996"/>
      </w:tblGrid>
      <w:tr w:rsidR="00EE4B3A" w:rsidRPr="00EE4B3A" w:rsidTr="00E91CC8">
        <w:trPr>
          <w:trHeight w:val="780"/>
        </w:trPr>
        <w:tc>
          <w:tcPr>
            <w:tcW w:w="216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Global </w:t>
            </w:r>
            <w:proofErr w:type="spellStart"/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odel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Variable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Beta (β) ± S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artial</w:t>
            </w:r>
            <w:proofErr w:type="spellEnd"/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eta-squared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owe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E4B3A" w:rsidRPr="00EE4B3A" w:rsidRDefault="0049732D" w:rsidP="004973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 </w:t>
            </w:r>
            <w:r w:rsidR="00EE4B3A"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djusted</w:t>
            </w:r>
            <w:proofErr w:type="spellEnd"/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R</w:t>
            </w:r>
            <w:r w:rsidRPr="00EE4B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urvival</w:t>
            </w:r>
            <w:proofErr w:type="spell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~ </w:t>
            </w: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oldness</w:t>
            </w:r>
            <w:proofErr w:type="spell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+ </w:t>
            </w: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sland/year</w:t>
            </w:r>
            <w:proofErr w:type="spell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+ sex + </w:t>
            </w: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oldness*island/yea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  <w:proofErr w:type="gram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52 ± 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08</w:t>
            </w:r>
            <w:proofErr w:type="gramEnd"/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1</w:t>
            </w: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072</w:t>
            </w:r>
            <w:proofErr w:type="gram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± 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15</w:t>
            </w:r>
            <w:proofErr w:type="gram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71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oldnes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44 ± 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39</w:t>
            </w:r>
            <w:proofErr w:type="gramEnd"/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Year*Boldnes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5</w:t>
            </w:r>
            <w:proofErr w:type="gramEnd"/>
            <w:r w:rsidRPr="00EE4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± 0.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&lt;</w:t>
            </w: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50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urvival</w:t>
            </w:r>
            <w:proofErr w:type="spell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~ </w:t>
            </w: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ociability</w:t>
            </w:r>
            <w:proofErr w:type="spell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+ </w:t>
            </w: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sland/year</w:t>
            </w:r>
            <w:proofErr w:type="spell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+ sex + </w:t>
            </w: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ociability*island/yea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  <w:proofErr w:type="gram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71 ± 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01</w:t>
            </w:r>
            <w:proofErr w:type="gramEnd"/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1</w:t>
            </w: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33 ± 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ociability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  <w:proofErr w:type="gram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0.26 ± 0.24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81</w:t>
            </w:r>
            <w:proofErr w:type="gram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Year*Sociability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EE4B3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0.058 ± 0.2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05</w:t>
            </w:r>
            <w:proofErr w:type="gram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57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urvival</w:t>
            </w:r>
            <w:proofErr w:type="spell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~ </w:t>
            </w: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xploration</w:t>
            </w:r>
            <w:proofErr w:type="spell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+ </w:t>
            </w: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island/year</w:t>
            </w:r>
            <w:proofErr w:type="spell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+ sex + </w:t>
            </w: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xploration*island/yea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  <w:proofErr w:type="gram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54 ± 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02</w:t>
            </w:r>
            <w:proofErr w:type="gramEnd"/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1</w:t>
            </w: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15 ± 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86</w:t>
            </w:r>
            <w:proofErr w:type="gram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xploration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22 ± 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EE4B3A" w:rsidRPr="00EE4B3A" w:rsidTr="00E91CC8">
        <w:trPr>
          <w:trHeight w:val="300"/>
        </w:trPr>
        <w:tc>
          <w:tcPr>
            <w:tcW w:w="2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Year*Exploration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  <w:proofErr w:type="gramEnd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50 ± 0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gramStart"/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Pr="00EE4B3A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02</w:t>
            </w:r>
            <w:proofErr w:type="gramEnd"/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B3A" w:rsidRPr="00EE4B3A" w:rsidRDefault="00EE4B3A" w:rsidP="0049732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</w:tbl>
    <w:p w:rsidR="0008236D" w:rsidRDefault="0008236D" w:rsidP="0049732D">
      <w:pPr>
        <w:spacing w:line="480" w:lineRule="auto"/>
        <w:rPr>
          <w:lang w:val="en-GB"/>
        </w:rPr>
      </w:pPr>
    </w:p>
    <w:p w:rsidR="0049732D" w:rsidRPr="00B30420" w:rsidRDefault="0049732D" w:rsidP="00B30420">
      <w:pPr>
        <w:spacing w:line="480" w:lineRule="auto"/>
        <w:rPr>
          <w:lang w:val="en-GB"/>
        </w:rPr>
      </w:pPr>
    </w:p>
    <w:sectPr w:rsidR="0049732D" w:rsidRPr="00B30420" w:rsidSect="005F1A1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1540" w:rsidRDefault="00601540" w:rsidP="0049732D">
      <w:r>
        <w:separator/>
      </w:r>
    </w:p>
  </w:endnote>
  <w:endnote w:type="continuationSeparator" w:id="0">
    <w:p w:rsidR="00601540" w:rsidRDefault="00601540" w:rsidP="004973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1540" w:rsidRDefault="00601540" w:rsidP="0049732D">
      <w:r>
        <w:separator/>
      </w:r>
    </w:p>
  </w:footnote>
  <w:footnote w:type="continuationSeparator" w:id="0">
    <w:p w:rsidR="00601540" w:rsidRDefault="00601540" w:rsidP="0049732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606" w:rsidRDefault="00070606" w:rsidP="0049732D">
    <w:pPr>
      <w:rPr>
        <w:rFonts w:ascii="Arial" w:hAnsi="Arial" w:cs="Arial"/>
        <w:sz w:val="20"/>
        <w:lang w:val="en-GB"/>
      </w:rPr>
    </w:pPr>
  </w:p>
  <w:p w:rsidR="0049732D" w:rsidRPr="00EC45C2" w:rsidRDefault="0049732D" w:rsidP="0049732D">
    <w:pPr>
      <w:rPr>
        <w:rFonts w:ascii="Arial" w:hAnsi="Arial" w:cs="Arial"/>
        <w:sz w:val="20"/>
        <w:vertAlign w:val="superscript"/>
        <w:lang w:val="en-GB"/>
      </w:rPr>
    </w:pPr>
    <w:r w:rsidRPr="00EC45C2">
      <w:rPr>
        <w:rFonts w:ascii="Arial" w:hAnsi="Arial" w:cs="Arial"/>
        <w:sz w:val="20"/>
        <w:lang w:val="en-GB"/>
      </w:rPr>
      <w:t>Haage, M, Maran, T</w:t>
    </w:r>
    <w:r w:rsidRPr="00EC45C2">
      <w:rPr>
        <w:rFonts w:ascii="Arial" w:hAnsi="Arial" w:cs="Arial"/>
        <w:sz w:val="20"/>
        <w:lang w:val="en-GB"/>
      </w:rPr>
      <w:t xml:space="preserve">, </w:t>
    </w:r>
    <w:r w:rsidRPr="00EC45C2">
      <w:rPr>
        <w:rFonts w:ascii="Arial" w:hAnsi="Arial" w:cs="Arial"/>
        <w:sz w:val="20"/>
        <w:lang w:val="en-GB"/>
      </w:rPr>
      <w:t>Bergvall UA</w:t>
    </w:r>
    <w:r w:rsidRPr="00EC45C2">
      <w:rPr>
        <w:rFonts w:ascii="Arial" w:hAnsi="Arial" w:cs="Arial"/>
        <w:sz w:val="20"/>
        <w:lang w:val="en-GB"/>
      </w:rPr>
      <w:t>, Elmhagen, B, Angerbjörn, A</w:t>
    </w:r>
  </w:p>
  <w:p w:rsidR="0049732D" w:rsidRPr="00EC45C2" w:rsidRDefault="0049732D" w:rsidP="0049732D">
    <w:pPr>
      <w:rPr>
        <w:rFonts w:ascii="Arial" w:hAnsi="Arial" w:cs="Arial"/>
        <w:i/>
        <w:sz w:val="18"/>
        <w:lang w:val="en-GB"/>
      </w:rPr>
    </w:pPr>
    <w:r w:rsidRPr="00EC45C2">
      <w:rPr>
        <w:rFonts w:ascii="Arial" w:hAnsi="Arial" w:cs="Arial"/>
        <w:i/>
        <w:sz w:val="18"/>
        <w:lang w:val="en-GB"/>
      </w:rPr>
      <w:t>The influence of spatiotemporal conditions and personality on survival in reintroductions</w:t>
    </w:r>
  </w:p>
  <w:p w:rsidR="0049732D" w:rsidRPr="00EC45C2" w:rsidRDefault="0049732D" w:rsidP="0049732D">
    <w:pPr>
      <w:rPr>
        <w:rFonts w:ascii="Arial" w:hAnsi="Arial" w:cs="Arial"/>
        <w:i/>
        <w:sz w:val="18"/>
        <w:lang w:val="en-GB"/>
      </w:rPr>
    </w:pPr>
    <w:r w:rsidRPr="00EC45C2">
      <w:rPr>
        <w:rFonts w:ascii="Arial" w:hAnsi="Arial" w:cs="Arial"/>
        <w:i/>
        <w:sz w:val="18"/>
        <w:lang w:val="en-GB"/>
      </w:rPr>
      <w:t xml:space="preserve"> – evolutionary implications</w:t>
    </w:r>
  </w:p>
  <w:p w:rsidR="0049732D" w:rsidRDefault="0049732D">
    <w:pPr>
      <w:pStyle w:val="Sidhuvud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46C2CEA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F401416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236D"/>
    <w:rsid w:val="00023FB3"/>
    <w:rsid w:val="00047079"/>
    <w:rsid w:val="00062770"/>
    <w:rsid w:val="00070606"/>
    <w:rsid w:val="0008236D"/>
    <w:rsid w:val="000A3299"/>
    <w:rsid w:val="0011353C"/>
    <w:rsid w:val="00144635"/>
    <w:rsid w:val="001666D9"/>
    <w:rsid w:val="002F003C"/>
    <w:rsid w:val="003C1F05"/>
    <w:rsid w:val="003F7088"/>
    <w:rsid w:val="0049732D"/>
    <w:rsid w:val="00544E11"/>
    <w:rsid w:val="005F1A17"/>
    <w:rsid w:val="00601540"/>
    <w:rsid w:val="006458F9"/>
    <w:rsid w:val="00774356"/>
    <w:rsid w:val="00790BF4"/>
    <w:rsid w:val="007B6C25"/>
    <w:rsid w:val="00897344"/>
    <w:rsid w:val="00960526"/>
    <w:rsid w:val="00961EAA"/>
    <w:rsid w:val="00971CCE"/>
    <w:rsid w:val="009C6AEF"/>
    <w:rsid w:val="00A12491"/>
    <w:rsid w:val="00A1586B"/>
    <w:rsid w:val="00A315C0"/>
    <w:rsid w:val="00A50E88"/>
    <w:rsid w:val="00A67B46"/>
    <w:rsid w:val="00A907FC"/>
    <w:rsid w:val="00B30420"/>
    <w:rsid w:val="00BB4373"/>
    <w:rsid w:val="00BF0AB5"/>
    <w:rsid w:val="00C01C1B"/>
    <w:rsid w:val="00C0206A"/>
    <w:rsid w:val="00CA55DC"/>
    <w:rsid w:val="00D67253"/>
    <w:rsid w:val="00E91CC8"/>
    <w:rsid w:val="00EB2CF0"/>
    <w:rsid w:val="00EC45C2"/>
    <w:rsid w:val="00EE4B3A"/>
    <w:rsid w:val="00F40A44"/>
    <w:rsid w:val="00F92B40"/>
    <w:rsid w:val="00FA5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st Bullet" w:qFormat="1"/>
    <w:lsdException w:name="List Number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sid w:val="00C01C1B"/>
    <w:rPr>
      <w:sz w:val="22"/>
      <w:szCs w:val="24"/>
      <w:lang w:eastAsia="zh-CN"/>
    </w:rPr>
  </w:style>
  <w:style w:type="paragraph" w:styleId="Rubrik1">
    <w:name w:val="heading 1"/>
    <w:next w:val="Normaltext"/>
    <w:link w:val="Rubrik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Rubrik2">
    <w:name w:val="heading 2"/>
    <w:next w:val="Normaltext"/>
    <w:link w:val="Rubrik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Rubrik3">
    <w:name w:val="heading 3"/>
    <w:next w:val="Normaltext"/>
    <w:link w:val="Rubrik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Rubrik2Char">
    <w:name w:val="Rubrik 2 Char"/>
    <w:basedOn w:val="Standardstycketeckensnitt"/>
    <w:link w:val="Rubrik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Rubrik3Char">
    <w:name w:val="Rubrik 3 Char"/>
    <w:basedOn w:val="Standardstycketeckensnitt"/>
    <w:link w:val="Rubrik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Punktlista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Numreradlista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paragraph" w:styleId="Sidhuvud">
    <w:name w:val="header"/>
    <w:basedOn w:val="Normal"/>
    <w:link w:val="SidhuvudChar"/>
    <w:rsid w:val="0049732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rsid w:val="0049732D"/>
    <w:rPr>
      <w:sz w:val="22"/>
      <w:szCs w:val="24"/>
      <w:lang w:eastAsia="zh-CN"/>
    </w:rPr>
  </w:style>
  <w:style w:type="paragraph" w:styleId="Sidfot">
    <w:name w:val="footer"/>
    <w:basedOn w:val="Normal"/>
    <w:link w:val="SidfotChar"/>
    <w:rsid w:val="0049732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rsid w:val="0049732D"/>
    <w:rPr>
      <w:sz w:val="22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70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1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keywords>Normalmall - Su</cp:keywords>
  <cp:lastModifiedBy>Marianne</cp:lastModifiedBy>
  <cp:revision>5</cp:revision>
  <dcterms:created xsi:type="dcterms:W3CDTF">2016-09-05T13:03:00Z</dcterms:created>
  <dcterms:modified xsi:type="dcterms:W3CDTF">2016-09-19T19:18:00Z</dcterms:modified>
</cp:coreProperties>
</file>